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48F5" w:rsidRDefault="000631B7">
      <w:r w:rsidRPr="000631B7">
        <w:t>Table S4. Genotype and rust phenotype of 281 F3 plants used for identification of recombinant plants.</w:t>
      </w:r>
      <w:r>
        <w:t xml:space="preserve"> (.</w:t>
      </w:r>
      <w:proofErr w:type="spellStart"/>
      <w:r>
        <w:t>xlsx</w:t>
      </w:r>
      <w:proofErr w:type="spellEnd"/>
      <w:r>
        <w:t>, 26 KB)</w:t>
      </w:r>
    </w:p>
    <w:p w:rsidR="000631B7" w:rsidRDefault="000631B7"/>
    <w:p w:rsidR="00940F1C" w:rsidRDefault="000631B7" w:rsidP="00940F1C">
      <w:hyperlink r:id="rId6" w:history="1">
        <w:r w:rsidRPr="00360F4E">
          <w:rPr>
            <w:rStyle w:val="Hyperlink"/>
          </w:rPr>
          <w:t>http://www.g3journal.org/lookup/suppl/doi:10.1534/g3.116.036061</w:t>
        </w:r>
        <w:r>
          <w:rPr>
            <w:rStyle w:val="Hyperlink"/>
          </w:rPr>
          <w:t>/-/DC1/TableS4</w:t>
        </w:r>
        <w:bookmarkStart w:id="0" w:name="_GoBack"/>
        <w:bookmarkEnd w:id="0"/>
        <w:r w:rsidRPr="00360F4E">
          <w:rPr>
            <w:rStyle w:val="Hyperlink"/>
          </w:rPr>
          <w:t>.xlsx</w:t>
        </w:r>
      </w:hyperlink>
      <w:r w:rsidR="00940F1C">
        <w:t xml:space="preserve">  </w:t>
      </w:r>
    </w:p>
    <w:p w:rsidR="00940F1C" w:rsidRDefault="00940F1C"/>
    <w:sectPr w:rsidR="00940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3201" w:rsidRDefault="00063201" w:rsidP="00940F1C">
      <w:pPr>
        <w:spacing w:after="0" w:line="240" w:lineRule="auto"/>
      </w:pPr>
      <w:r>
        <w:separator/>
      </w:r>
    </w:p>
  </w:endnote>
  <w:endnote w:type="continuationSeparator" w:id="0">
    <w:p w:rsidR="00063201" w:rsidRDefault="00063201" w:rsidP="00940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3201" w:rsidRDefault="00063201" w:rsidP="00940F1C">
      <w:pPr>
        <w:spacing w:after="0" w:line="240" w:lineRule="auto"/>
      </w:pPr>
      <w:r>
        <w:separator/>
      </w:r>
    </w:p>
  </w:footnote>
  <w:footnote w:type="continuationSeparator" w:id="0">
    <w:p w:rsidR="00063201" w:rsidRDefault="00063201" w:rsidP="00940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F1C"/>
    <w:rsid w:val="000631B7"/>
    <w:rsid w:val="00063201"/>
    <w:rsid w:val="007F6D20"/>
    <w:rsid w:val="00940F1C"/>
    <w:rsid w:val="00EB76B5"/>
    <w:rsid w:val="00ED4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B16E3-2498-4B13-A7AC-6ADEF4BF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F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F1C"/>
  </w:style>
  <w:style w:type="paragraph" w:styleId="Footer">
    <w:name w:val="footer"/>
    <w:basedOn w:val="Normal"/>
    <w:link w:val="FooterChar"/>
    <w:uiPriority w:val="99"/>
    <w:unhideWhenUsed/>
    <w:rsid w:val="00940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3journal.org/lookup/suppl/doi:10.1534/g3.116.036061/-/DC1/TableS3.xls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5T18:59:00Z</dcterms:created>
  <dcterms:modified xsi:type="dcterms:W3CDTF">2016-12-15T18:59:00Z</dcterms:modified>
</cp:coreProperties>
</file>